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36251E" w:rsidRPr="0036251E" w:rsidTr="00175B42">
        <w:trPr>
          <w:trHeight w:val="255"/>
        </w:trPr>
        <w:tc>
          <w:tcPr>
            <w:tcW w:w="10560" w:type="dxa"/>
            <w:gridSpan w:val="8"/>
            <w:shd w:val="clear" w:color="auto" w:fill="auto"/>
            <w:noWrap/>
            <w:vAlign w:val="center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bookmarkStart w:id="0" w:name="_GoBack"/>
            <w:bookmarkEnd w:id="0"/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, Bilateral bite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C 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C 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C 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C 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C 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C 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C 7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NS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58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7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2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37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PP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0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3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8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PH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7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8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2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33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V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9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6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7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9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32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95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SS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2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8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20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F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6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5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2</w:t>
            </w:r>
          </w:p>
        </w:tc>
      </w:tr>
      <w:tr w:rsidR="0036251E" w:rsidRPr="0036251E" w:rsidTr="00175B42">
        <w:trPr>
          <w:trHeight w:val="255"/>
        </w:trPr>
        <w:tc>
          <w:tcPr>
            <w:tcW w:w="10560" w:type="dxa"/>
            <w:gridSpan w:val="8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h, Bilateral bite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NS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4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05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PP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3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2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4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9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27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PH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5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9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7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36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V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5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8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62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1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3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35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13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SS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6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3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8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94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F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9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1</w:t>
            </w:r>
          </w:p>
        </w:tc>
      </w:tr>
      <w:tr w:rsidR="0036251E" w:rsidRPr="0036251E" w:rsidTr="00175B42">
        <w:trPr>
          <w:trHeight w:val="255"/>
        </w:trPr>
        <w:tc>
          <w:tcPr>
            <w:tcW w:w="10560" w:type="dxa"/>
            <w:gridSpan w:val="8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, Skull raising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NS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30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6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9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50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PP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7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9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1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743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PH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3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62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V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7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5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8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8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5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2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7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SS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2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7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5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5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3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5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40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F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6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8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7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2</w:t>
            </w:r>
          </w:p>
        </w:tc>
      </w:tr>
      <w:tr w:rsidR="0036251E" w:rsidRPr="0036251E" w:rsidTr="00175B42">
        <w:trPr>
          <w:trHeight w:val="255"/>
        </w:trPr>
        <w:tc>
          <w:tcPr>
            <w:tcW w:w="10560" w:type="dxa"/>
            <w:gridSpan w:val="8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, Skull raising without PF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NS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1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4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PP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9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7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7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0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2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PH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3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7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9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V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4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1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6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56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5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6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SS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8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3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5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5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</w:t>
            </w:r>
          </w:p>
        </w:tc>
      </w:tr>
      <w:tr w:rsidR="0036251E" w:rsidRPr="0036251E" w:rsidTr="00175B42">
        <w:trPr>
          <w:trHeight w:val="255"/>
        </w:trPr>
        <w:tc>
          <w:tcPr>
            <w:tcW w:w="10560" w:type="dxa"/>
            <w:gridSpan w:val="8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lastRenderedPageBreak/>
              <w:t>h, Skull raising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NS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2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5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1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34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PP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5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5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6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2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52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PH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0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2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8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3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7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V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2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3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5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55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C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7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7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6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9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6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15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SSP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7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47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5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3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5</w:t>
            </w:r>
          </w:p>
        </w:tc>
      </w:tr>
      <w:tr w:rsidR="0036251E" w:rsidRPr="0036251E" w:rsidTr="00175B42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 xml:space="preserve">PF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6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7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7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12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2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9</w:t>
            </w:r>
          </w:p>
        </w:tc>
      </w:tr>
    </w:tbl>
    <w:p w:rsidR="005B171B" w:rsidRPr="0036251E" w:rsidRDefault="005B171B" w:rsidP="00805F6C">
      <w:pPr>
        <w:rPr>
          <w:b/>
        </w:rPr>
      </w:pPr>
      <w:r w:rsidRPr="0036251E">
        <w:rPr>
          <w:b/>
        </w:rPr>
        <w:t>Table S11</w:t>
      </w:r>
      <w:r w:rsidR="0036251E">
        <w:rPr>
          <w:b/>
        </w:rPr>
        <w:t xml:space="preserve"> </w:t>
      </w:r>
      <w:r w:rsidR="0036251E" w:rsidRPr="0036251E">
        <w:rPr>
          <w:b/>
        </w:rPr>
        <w:t>Loadings of the original variables</w:t>
      </w:r>
      <w:r w:rsidR="0036251E">
        <w:t xml:space="preserve"> for each PC at the different PCAs developed in this work.</w:t>
      </w:r>
    </w:p>
    <w:sectPr w:rsidR="005B171B" w:rsidRPr="0036251E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7F7" w:rsidRDefault="008377F7" w:rsidP="00160C90">
      <w:r>
        <w:separator/>
      </w:r>
    </w:p>
  </w:endnote>
  <w:endnote w:type="continuationSeparator" w:id="0">
    <w:p w:rsidR="008377F7" w:rsidRDefault="008377F7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7F7" w:rsidRDefault="008377F7" w:rsidP="00160C90">
      <w:r>
        <w:separator/>
      </w:r>
    </w:p>
  </w:footnote>
  <w:footnote w:type="continuationSeparator" w:id="0">
    <w:p w:rsidR="008377F7" w:rsidRDefault="008377F7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377F7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2096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1CB8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5A227-F982-48F7-8989-8D8080879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3</cp:revision>
  <cp:lastPrinted>2014-10-09T15:11:00Z</cp:lastPrinted>
  <dcterms:created xsi:type="dcterms:W3CDTF">2015-03-05T18:44:00Z</dcterms:created>
  <dcterms:modified xsi:type="dcterms:W3CDTF">2015-03-05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